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84731" w14:textId="77777777" w:rsidR="00074549" w:rsidRPr="00CD0102" w:rsidRDefault="00074549" w:rsidP="00074549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Hlk73216282"/>
      <w:r w:rsidRPr="00CD0102">
        <w:rPr>
          <w:rFonts w:ascii="Times New Roman" w:eastAsia="等线" w:hAnsi="Times New Roman" w:cs="Times New Roman"/>
          <w:b/>
          <w:sz w:val="22"/>
          <w:szCs w:val="22"/>
        </w:rPr>
        <w:t>Table S1. Clinical characteristics by quartiles of the serum afamin levels.</w:t>
      </w:r>
    </w:p>
    <w:tbl>
      <w:tblPr>
        <w:tblW w:w="11700" w:type="dxa"/>
        <w:tblInd w:w="-15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686"/>
        <w:gridCol w:w="1765"/>
        <w:gridCol w:w="1637"/>
        <w:gridCol w:w="1843"/>
        <w:gridCol w:w="1842"/>
        <w:gridCol w:w="927"/>
      </w:tblGrid>
      <w:tr w:rsidR="00074549" w:rsidRPr="00BE54BD" w14:paraId="7634F224" w14:textId="77777777" w:rsidTr="00AB0494">
        <w:trPr>
          <w:trHeight w:val="321"/>
        </w:trPr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017D7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7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F6275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uartile 1 (</w:t>
            </w:r>
            <w:r w:rsidRPr="00BE54BD">
              <w:rPr>
                <w:rFonts w:ascii="Times New Roman" w:eastAsia="等线" w:hAnsi="Times New Roman" w:cs="Times New Roman"/>
                <w:i/>
                <w:color w:val="000000"/>
                <w:sz w:val="22"/>
                <w:szCs w:val="22"/>
              </w:rPr>
              <w:t>n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=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0E3B1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uartile 2 (</w:t>
            </w:r>
            <w:r w:rsidRPr="00BE54BD">
              <w:rPr>
                <w:rFonts w:ascii="Times New Roman" w:eastAsia="等线" w:hAnsi="Times New Roman" w:cs="Times New Roman"/>
                <w:i/>
                <w:color w:val="000000"/>
                <w:sz w:val="22"/>
                <w:szCs w:val="22"/>
              </w:rPr>
              <w:t>n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=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BD831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uartile 3 (</w:t>
            </w:r>
            <w:r w:rsidRPr="00BE54BD">
              <w:rPr>
                <w:rFonts w:ascii="Times New Roman" w:eastAsia="等线" w:hAnsi="Times New Roman" w:cs="Times New Roman"/>
                <w:i/>
                <w:color w:val="000000"/>
                <w:sz w:val="22"/>
                <w:szCs w:val="22"/>
              </w:rPr>
              <w:t>n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=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18FF1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uartile 4 (</w:t>
            </w:r>
            <w:r w:rsidRPr="00BE54BD">
              <w:rPr>
                <w:rFonts w:ascii="Times New Roman" w:eastAsia="等线" w:hAnsi="Times New Roman" w:cs="Times New Roman"/>
                <w:i/>
                <w:color w:val="000000"/>
                <w:sz w:val="22"/>
                <w:szCs w:val="22"/>
              </w:rPr>
              <w:t>n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=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BD69D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074549" w:rsidRPr="00BE54BD" w14:paraId="7DAAD597" w14:textId="77777777" w:rsidTr="00AB0494">
        <w:trPr>
          <w:trHeight w:val="321"/>
        </w:trPr>
        <w:tc>
          <w:tcPr>
            <w:tcW w:w="36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A3641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famin (mg/L)</w:t>
            </w:r>
          </w:p>
        </w:tc>
        <w:tc>
          <w:tcPr>
            <w:tcW w:w="176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03A1A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4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1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6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1ACCB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0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ECE2C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9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0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85370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8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4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5C747" w14:textId="77777777" w:rsidR="00074549" w:rsidRPr="00BE54BD" w:rsidRDefault="00074549" w:rsidP="00AB049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3970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074549" w:rsidRPr="00BE54BD" w14:paraId="28791F72" w14:textId="77777777" w:rsidTr="00AB0494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DD10A27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e (year)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777F3D3A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6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3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12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675CC9B6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8.25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14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B33DD4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6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3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14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057F1BE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9.07±12.9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8E1C617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hAnsi="Times New Roman" w:cs="Times New Roman"/>
                <w:sz w:val="22"/>
                <w:szCs w:val="22"/>
              </w:rPr>
              <w:t xml:space="preserve">0.825 </w:t>
            </w:r>
          </w:p>
        </w:tc>
      </w:tr>
      <w:tr w:rsidR="00074549" w:rsidRPr="00BE54BD" w14:paraId="02FB3BF7" w14:textId="77777777" w:rsidTr="00AB0494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9B83001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ody mass index (kg/m²)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3A167D2A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.14±2.83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0BCC9631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.37±3.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AA98C9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2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2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5B43FB2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5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2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EFC5FFE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hAnsi="Times New Roman" w:cs="Times New Roman"/>
                <w:sz w:val="22"/>
                <w:szCs w:val="22"/>
              </w:rPr>
              <w:t xml:space="preserve">0.065 </w:t>
            </w:r>
          </w:p>
        </w:tc>
      </w:tr>
      <w:tr w:rsidR="00074549" w:rsidRPr="00BE54BD" w14:paraId="7D733C82" w14:textId="77777777" w:rsidTr="00AB0494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B38180B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aist circumference (cm)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31FF495F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1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2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15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29AE9728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3.66±8.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E9A49C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3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4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7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35CCEAA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6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8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7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A710901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hAnsi="Times New Roman" w:cs="Times New Roman"/>
                <w:sz w:val="22"/>
                <w:szCs w:val="22"/>
              </w:rPr>
              <w:t xml:space="preserve">0.124 </w:t>
            </w:r>
          </w:p>
        </w:tc>
      </w:tr>
      <w:tr w:rsidR="00074549" w:rsidRPr="00BE54BD" w14:paraId="32721168" w14:textId="77777777" w:rsidTr="00AB0494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8E53C90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ystolic blood pressure (mmHg)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1D514B8A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9.75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16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52CB9DD6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1.27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17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72F720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3.93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16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7F8568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8.82±32.0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02DA725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hAnsi="Times New Roman" w:cs="Times New Roman"/>
                <w:sz w:val="22"/>
                <w:szCs w:val="22"/>
              </w:rPr>
              <w:t xml:space="preserve">0.064 </w:t>
            </w:r>
          </w:p>
        </w:tc>
      </w:tr>
      <w:tr w:rsidR="00074549" w:rsidRPr="00BE54BD" w14:paraId="1EC9B118" w14:textId="77777777" w:rsidTr="00AB0494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D1289E3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astolic blood pressure (mmHg)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2B40B1C4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1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12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6BF0800C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7.25±11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6D3005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.11±9.9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D7D368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8.91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13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1D62156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hAnsi="Times New Roman" w:cs="Times New Roman"/>
                <w:sz w:val="22"/>
                <w:szCs w:val="22"/>
              </w:rPr>
              <w:t xml:space="preserve">0.031 </w:t>
            </w:r>
          </w:p>
        </w:tc>
      </w:tr>
      <w:tr w:rsidR="00074549" w:rsidRPr="00BE54BD" w14:paraId="590FDD5B" w14:textId="77777777" w:rsidTr="00AB0494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A9B98D2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lanine aminotransferase (U/L)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7E42857B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.09±19.07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5907ADAD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.36±30.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9EB891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.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49.4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1B49AC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3.86±64.2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BE631C3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hAnsi="Times New Roman" w:cs="Times New Roman"/>
                <w:sz w:val="22"/>
                <w:szCs w:val="22"/>
              </w:rPr>
              <w:t xml:space="preserve">0.238 </w:t>
            </w:r>
          </w:p>
        </w:tc>
      </w:tr>
      <w:tr w:rsidR="00074549" w:rsidRPr="00BE54BD" w14:paraId="2C5E4837" w14:textId="77777777" w:rsidTr="00AB0494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0ABCBE4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spartate aminotransferase (U/L)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69B9CFE1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.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6.48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1868D3B7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.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15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8ED951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17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33B6FD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.32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47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9FFFB73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hAnsi="Times New Roman" w:cs="Times New Roman"/>
                <w:sz w:val="22"/>
                <w:szCs w:val="22"/>
              </w:rPr>
              <w:t xml:space="preserve">0.184 </w:t>
            </w:r>
          </w:p>
        </w:tc>
      </w:tr>
      <w:tr w:rsidR="00074549" w:rsidRPr="00BE54BD" w14:paraId="330F66B8" w14:textId="77777777" w:rsidTr="00AB0494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8052CDD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γ-Glutamyl transpeptidase (U/L)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3996EDAE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.36±31.92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6E290C6B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.86±23.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CE4767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5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25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F960EDC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9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43.7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AC502F6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hAnsi="Times New Roman" w:cs="Times New Roman"/>
                <w:sz w:val="22"/>
                <w:szCs w:val="22"/>
              </w:rPr>
              <w:t xml:space="preserve">0.033 </w:t>
            </w:r>
          </w:p>
        </w:tc>
      </w:tr>
      <w:tr w:rsidR="00074549" w:rsidRPr="00BE54BD" w14:paraId="5FB217E3" w14:textId="77777777" w:rsidTr="00AB0494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0E46207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ric acid (</w:t>
            </w:r>
            <w:proofErr w:type="spellStart"/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μmol</w:t>
            </w:r>
            <w:proofErr w:type="spellEnd"/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0491A7CC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7.25±73.16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62DEFD52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1.86±81.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A9262E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4.77±93.9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2A8210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5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±83.2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4CC60FF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hAnsi="Times New Roman" w:cs="Times New Roman"/>
                <w:sz w:val="22"/>
                <w:szCs w:val="22"/>
              </w:rPr>
              <w:t xml:space="preserve">0.237 </w:t>
            </w:r>
          </w:p>
        </w:tc>
      </w:tr>
      <w:tr w:rsidR="00074549" w:rsidRPr="00BE54BD" w14:paraId="19089B20" w14:textId="77777777" w:rsidTr="00AB0494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E4B460B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iglyceride (mmol/L)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38CAE106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1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1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5A277287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2.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618C98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3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1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75B7E1B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5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1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C01B84F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hAnsi="Times New Roman" w:cs="Times New Roman"/>
                <w:sz w:val="22"/>
                <w:szCs w:val="22"/>
              </w:rPr>
              <w:t xml:space="preserve">0.549 </w:t>
            </w:r>
          </w:p>
        </w:tc>
      </w:tr>
      <w:tr w:rsidR="00074549" w:rsidRPr="00BE54BD" w14:paraId="284BEA8D" w14:textId="77777777" w:rsidTr="00AB0494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A33C7CE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otal cholesterol (mmol/L)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2F8517FB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4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0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1FF5D2A0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1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9E00D1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4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0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C9230B6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5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0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F638756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hAnsi="Times New Roman" w:cs="Times New Roman"/>
                <w:sz w:val="22"/>
                <w:szCs w:val="22"/>
              </w:rPr>
              <w:t xml:space="preserve">0.937 </w:t>
            </w:r>
          </w:p>
        </w:tc>
      </w:tr>
      <w:tr w:rsidR="00074549" w:rsidRPr="00BE54BD" w14:paraId="4DA86AC8" w14:textId="77777777" w:rsidTr="00AB0494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371E3E4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igh-density lipoprotein cholesterol (mmol/L)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43404BF0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0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14AE132D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0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2268C8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7±0.2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41AACC7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0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E632C54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hAnsi="Times New Roman" w:cs="Times New Roman"/>
                <w:sz w:val="22"/>
                <w:szCs w:val="22"/>
              </w:rPr>
              <w:t xml:space="preserve">0.636 </w:t>
            </w:r>
          </w:p>
        </w:tc>
      </w:tr>
      <w:tr w:rsidR="00074549" w:rsidRPr="00BE54BD" w14:paraId="4A6804DF" w14:textId="77777777" w:rsidTr="00AB0494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1155372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ow-density lipoprotein cholesterol (mmol/L)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3A2F1F9F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7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0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3CDCDD1F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77±1.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1BB73F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3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0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519C37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0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FE2C9E4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hAnsi="Times New Roman" w:cs="Times New Roman"/>
                <w:sz w:val="22"/>
                <w:szCs w:val="22"/>
              </w:rPr>
              <w:t xml:space="preserve">0.861 </w:t>
            </w:r>
          </w:p>
        </w:tc>
      </w:tr>
      <w:tr w:rsidR="00074549" w:rsidRPr="00BE54BD" w14:paraId="0409825C" w14:textId="77777777" w:rsidTr="00AB0494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38FBF13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st blood glucose (mmol/L)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0CA1EA23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1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0.98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3A9FF6F7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8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1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D228B1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1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A6FC24E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</w:t>
            </w:r>
            <w:r w:rsidRPr="00BE54B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1.</w:t>
            </w:r>
            <w:r w:rsidRPr="00BE397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C7DE00E" w14:textId="77777777" w:rsidR="00074549" w:rsidRPr="00BE54BD" w:rsidRDefault="00074549" w:rsidP="00AB049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3970">
              <w:rPr>
                <w:rFonts w:ascii="Times New Roman" w:hAnsi="Times New Roman" w:cs="Times New Roman"/>
                <w:sz w:val="22"/>
                <w:szCs w:val="22"/>
              </w:rPr>
              <w:t xml:space="preserve">0.520 </w:t>
            </w:r>
          </w:p>
        </w:tc>
      </w:tr>
    </w:tbl>
    <w:p w14:paraId="7BDAADE7" w14:textId="77777777" w:rsidR="00074549" w:rsidRDefault="00074549" w:rsidP="00074549">
      <w:pPr>
        <w:spacing w:line="360" w:lineRule="auto"/>
        <w:jc w:val="both"/>
        <w:rPr>
          <w:rFonts w:ascii="Times New Roman" w:eastAsia="等线" w:hAnsi="Times New Roman" w:cs="Times New Roman"/>
          <w:color w:val="000000"/>
          <w:sz w:val="22"/>
          <w:szCs w:val="22"/>
        </w:rPr>
      </w:pPr>
      <w:r w:rsidRPr="00BE54BD">
        <w:rPr>
          <w:rFonts w:ascii="Times New Roman" w:eastAsia="等线" w:hAnsi="Times New Roman" w:cs="Times New Roman"/>
          <w:color w:val="000000"/>
          <w:sz w:val="22"/>
          <w:szCs w:val="22"/>
        </w:rPr>
        <w:t>Data are expressed as the means ± standard deviations. The participants were classified into quartiles according to their serum afamin levels. Quartile 1 &lt;9.78 mg/L, 9.78≤Quartile 2 &lt;12.14 mg/L, 12.14 ≤Quartile 3 &lt;15.29 mg/L, and Quartile 4 ≥15.29 mg/L. A significance analysis was conducted using a one-way ANOVA test.</w:t>
      </w:r>
    </w:p>
    <w:bookmarkEnd w:id="0"/>
    <w:p w14:paraId="0028470F" w14:textId="77777777" w:rsidR="009F1108" w:rsidRPr="00074549" w:rsidRDefault="009F1108"/>
    <w:sectPr w:rsidR="009F1108" w:rsidRPr="000745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F2A94" w14:textId="77777777" w:rsidR="00D814F5" w:rsidRDefault="00D814F5" w:rsidP="00074549">
      <w:r>
        <w:separator/>
      </w:r>
    </w:p>
  </w:endnote>
  <w:endnote w:type="continuationSeparator" w:id="0">
    <w:p w14:paraId="683021FE" w14:textId="77777777" w:rsidR="00D814F5" w:rsidRDefault="00D814F5" w:rsidP="000745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7054E" w14:textId="77777777" w:rsidR="00D814F5" w:rsidRDefault="00D814F5" w:rsidP="00074549">
      <w:r>
        <w:separator/>
      </w:r>
    </w:p>
  </w:footnote>
  <w:footnote w:type="continuationSeparator" w:id="0">
    <w:p w14:paraId="24E2B29F" w14:textId="77777777" w:rsidR="00D814F5" w:rsidRDefault="00D814F5" w:rsidP="000745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9AE"/>
    <w:rsid w:val="00074549"/>
    <w:rsid w:val="003A79AE"/>
    <w:rsid w:val="007A5D74"/>
    <w:rsid w:val="009F1108"/>
    <w:rsid w:val="00D814F5"/>
    <w:rsid w:val="00E40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5E0BC02-174F-4A87-9262-1D215123A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454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454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45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454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45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564128-EA82-4F27-9CF8-E1B30CEE10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ing Liu</dc:creator>
  <cp:keywords/>
  <dc:description/>
  <cp:lastModifiedBy>Zhening Liu</cp:lastModifiedBy>
  <cp:revision>2</cp:revision>
  <dcterms:created xsi:type="dcterms:W3CDTF">2022-01-02T11:09:00Z</dcterms:created>
  <dcterms:modified xsi:type="dcterms:W3CDTF">2022-01-02T11:10:00Z</dcterms:modified>
</cp:coreProperties>
</file>